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A5B31" w14:textId="77777777" w:rsidR="00B95910" w:rsidRDefault="00B95910" w:rsidP="00B95910">
      <w:r>
        <w:t>Appendix</w:t>
      </w:r>
    </w:p>
    <w:p w14:paraId="4A085FA6" w14:textId="77777777" w:rsidR="00B95910" w:rsidRPr="009E54AC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Abdel-Rahman, N., Abdel-Rahman, A. M., &amp;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haraw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M. H. (2025). Regulating ferroptosis by roflumilast attenuates cisplatin-induced kidney injur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Immunopharma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14331.</w:t>
      </w:r>
      <w:r w:rsidRPr="009E54AC">
        <w:rPr>
          <w:rFonts w:ascii="Helvetica" w:eastAsia="Times New Roman" w:hAnsi="Helvetica" w:cs="Times New Roman"/>
          <w:color w:val="1F83C6"/>
          <w:sz w:val="11"/>
          <w:szCs w:val="11"/>
        </w:rPr>
        <w:t xml:space="preserve"> </w:t>
      </w:r>
      <w:r w:rsidRPr="009E54AC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intimp.2025.114331</w:t>
      </w:r>
    </w:p>
    <w:p w14:paraId="43B0883D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irik, M., Clayton, K., Wipf, P., &amp; Airik, R. (2024). JP4-039 Mitigates Cisplatin-Induced Acute Kidney Injury by Inhibiting Oxidative Stress and Blocking Apoptosis and Ferroptosis in Mic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ntioxidant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2), 1534.</w:t>
      </w:r>
      <w:r w:rsidRPr="00F5740C">
        <w:rPr>
          <w:rFonts w:ascii="Helvetica" w:eastAsia="Times New Roman" w:hAnsi="Helvetica" w:cs="Times New Roman"/>
          <w:color w:val="000000"/>
          <w:sz w:val="11"/>
          <w:szCs w:val="11"/>
        </w:rPr>
        <w:t xml:space="preserve"> </w:t>
      </w:r>
      <w:r w:rsidRPr="00F5740C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3390/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F5740C">
        <w:rPr>
          <w:rFonts w:ascii="Arial" w:hAnsi="Arial" w:cs="Arial"/>
          <w:color w:val="222222"/>
          <w:sz w:val="20"/>
          <w:szCs w:val="20"/>
          <w:shd w:val="clear" w:color="auto" w:fill="FFFFFF"/>
        </w:rPr>
        <w:t>antiox13121534</w:t>
      </w:r>
    </w:p>
    <w:p w14:paraId="66676CAA" w14:textId="77777777" w:rsidR="00B95910" w:rsidRPr="00E548F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ai, Q., Xiang, Y., Qiang, R., Li, G., Song, Y., Yu, Y., ... &amp; Liu, X. (2025). Aloe-emodin mitigates cisplatin-induced acute kidney injury by Nrf2-mediated ferroptosis regula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ee Radical Biology and Medici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</w:t>
      </w:r>
      <w:r w:rsidRPr="00E548F0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freeradbiomed.2025.09.016</w:t>
      </w:r>
    </w:p>
    <w:p w14:paraId="28C0B42A" w14:textId="77777777" w:rsidR="00B95910" w:rsidRPr="007E30DB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ong, X. Q., Chu, L. K., Cao, X., Xiong, Q. W., Mao, Y. M., Chen, C. H., ... &amp; Yan, X. M. (2023). Glutathione metabolism rewiring protects renal tubule cells against cisplatin-induced apoptosis and ferroptosis. </w:t>
      </w:r>
      <w:proofErr w:type="spellStart"/>
      <w:r w:rsidRPr="007E30D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Redox</w:t>
      </w:r>
      <w:proofErr w:type="spellEnd"/>
      <w:r w:rsidRPr="007E30D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 xml:space="preserve"> Report</w:t>
      </w: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7E30D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28</w:t>
      </w: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1), 2152607. doi.org/10.1080/13510002.2022.2152607</w:t>
      </w:r>
    </w:p>
    <w:p w14:paraId="03CC7326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Cai, F., Li, D., Xie, Y., Wang, X., Ma, H., </w:t>
      </w:r>
      <w:proofErr w:type="spellStart"/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Xu</w:t>
      </w:r>
      <w:proofErr w:type="spellEnd"/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H., ..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&amp; Hua, Z. C. (2024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ulfid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: quinone oxidoreductase alleviates ferroptosis in acute kidney injury via ameliorating mitochondrial dysfunction of renal tubular epithelial cell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Redox 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02973.</w:t>
      </w:r>
      <w:r w:rsidRPr="00614B31">
        <w:rPr>
          <w:rFonts w:ascii="Helvetica" w:eastAsia="Times New Roman" w:hAnsi="Helvetica" w:cs="Times New Roman"/>
          <w:color w:val="1F83C6"/>
          <w:sz w:val="11"/>
          <w:szCs w:val="11"/>
        </w:rPr>
        <w:t xml:space="preserve"> </w:t>
      </w:r>
      <w:r w:rsidRPr="00614B31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redox.2023.102973</w:t>
      </w:r>
    </w:p>
    <w:p w14:paraId="556A1BA5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ai, F., Li, D., Zhou, K., Zhang, W., &amp; Yang, Y. (2024). Tiliroside attenuates acute kidney injury by inhibiting ferroptosis by disrupting the NRF2-KEAP1 interac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hytomedici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2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55407.</w:t>
      </w:r>
      <w:r w:rsidRPr="002F0CBF">
        <w:rPr>
          <w:rFonts w:ascii="Helvetica" w:eastAsia="Times New Roman" w:hAnsi="Helvetica" w:cs="Times New Roman"/>
          <w:color w:val="1F83C6"/>
          <w:sz w:val="11"/>
          <w:szCs w:val="11"/>
        </w:rPr>
        <w:t xml:space="preserve"> </w:t>
      </w:r>
      <w:r w:rsidRPr="002F0CBF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phymed.2024.155407</w:t>
      </w:r>
    </w:p>
    <w:p w14:paraId="62B37489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ao, Y., Liu, X., Guo, C., Yang, W., Wang, X., Wang, X., ... &amp; Chen, D. (2025). Biomimetic reactive oxygen/nitroge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anoscavenger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hibit “ferroptosis storm” and modulate immune targeting for acute kidney injur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Controlled Releas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7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59-76. </w:t>
      </w:r>
      <w:r w:rsidRPr="00C0105A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jconrel.2025.01.006</w:t>
      </w:r>
    </w:p>
    <w:p w14:paraId="198AA5AE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hen, H., Guo, R., Zhang, C., Zhang, L., Hu, H., Du, P., ... &amp; Jiang, T. (2025). Mechanistic insights into the renoprotective effects of artesunate in cisplatin-induced acute kidney injur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Life Scien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123820 </w:t>
      </w:r>
      <w:r w:rsidRPr="00645054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lfs.2025.123820</w:t>
      </w:r>
    </w:p>
    <w:p w14:paraId="7702CBFD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hen, W., Wang, B., Liang, S., Zheng, L., Fang, H., Xu, S., ... &amp; Feng, W. (2025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ullerenol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s efficient ferroptosis inhibitor by targeting lipid peroxidation for preventing drug-induced acute kidney injur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Colloid and Interface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8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261-273. </w:t>
      </w:r>
      <w:r w:rsidRPr="004541C6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jcis.2024.10.198</w:t>
      </w:r>
    </w:p>
    <w:p w14:paraId="4035875C" w14:textId="20AB2752" w:rsidR="002F4781" w:rsidRPr="004541C6" w:rsidRDefault="002F4781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ong, X. Q., Chu, L. K., Cao, X., Xiong, Q. W., Mao, Y. M., Chen, C. H., ... &amp; Yan, X. M. (2023). Glutathione metabolism rewiring protects renal tubule cells against cisplatin-induced apoptosis and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Redox Repor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2152607.</w:t>
      </w:r>
    </w:p>
    <w:p w14:paraId="3AF27241" w14:textId="77777777" w:rsidR="00B95910" w:rsidRPr="00400318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uan, K., Zhang, Y., Guo, S., Ning, X., &amp; Sun, S. (2025). DPP8 and DPP9 promote tubular epithelial cell ferroptosis in acute kidney injur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uropean Journal of Medical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630.</w:t>
      </w:r>
      <w:r w:rsidRPr="00400318">
        <w:rPr>
          <w:rFonts w:ascii="Helvetica" w:eastAsia="Times New Roman" w:hAnsi="Helvetica" w:cs="Times New Roman"/>
          <w:color w:val="000000"/>
          <w:sz w:val="12"/>
          <w:szCs w:val="12"/>
        </w:rPr>
        <w:t xml:space="preserve"> </w:t>
      </w:r>
      <w:r w:rsidRPr="00400318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186/s40001-025-02861-4</w:t>
      </w:r>
    </w:p>
    <w:p w14:paraId="21EC292F" w14:textId="4B8FF7A0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Guo, S., Zhou, L., Liu, X., Gao, L., Li, Y., &amp; Wu, Y. (2024). Baicalein alleviates cisplatin-induced acute kidney injury by inhibiting ALOX12-dependent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hytomedici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3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155757. </w:t>
      </w:r>
      <w:r w:rsidRPr="00CD22FE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phymed.2024.155757</w:t>
      </w:r>
    </w:p>
    <w:p w14:paraId="76F075D4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Hu, Z., Zhang, H., Yi, B., Yang, S., Liu, J., Hu, J., ... &amp; Zhang, W. (2020). </w:t>
      </w:r>
      <w:r w:rsidRPr="00BE0FF2">
        <w:rPr>
          <w:rFonts w:ascii="Times New Roman" w:hAnsi="Times New Roman" w:cs="Times New Roman"/>
          <w:color w:val="000000" w:themeColor="text1"/>
        </w:rPr>
        <w:t>Nitroge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VDR activation attenuate cisplatin induced AKI by inhibiting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ell death &amp; diseas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73.</w:t>
      </w:r>
      <w:r w:rsidRPr="00CD22FE">
        <w:rPr>
          <w:rFonts w:ascii="Helvetica" w:eastAsia="Times New Roman" w:hAnsi="Helvetica" w:cs="Times New Roman"/>
          <w:color w:val="000000"/>
          <w:sz w:val="12"/>
          <w:szCs w:val="12"/>
        </w:rPr>
        <w:t xml:space="preserve"> </w:t>
      </w:r>
      <w:r w:rsidRPr="00CD22FE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38/s41419-020-2256-z</w:t>
      </w:r>
    </w:p>
    <w:p w14:paraId="01E54579" w14:textId="77777777" w:rsidR="00B95910" w:rsidRPr="00814F09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u, Z., Zhang, H., Yi, B., Yang, S., Liu, J., Hu, J., ... &amp; Zhang, W. (2020). VDR activation attenuate cisplatin induced AKI by inhibiting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ell death &amp; diseas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1), 73. </w:t>
      </w:r>
      <w:r w:rsidRPr="00814F09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38/s41419-020-2256-z</w:t>
      </w:r>
    </w:p>
    <w:p w14:paraId="44BAC3CF" w14:textId="77777777" w:rsidR="00B95910" w:rsidRPr="00830051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Hu, J., </w:t>
      </w:r>
      <w:proofErr w:type="spellStart"/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Gu</w:t>
      </w:r>
      <w:proofErr w:type="spellEnd"/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W., Ma, N., Fan, X., &amp; Ci, X. (2022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eonurin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lleviates ferroptosis in cisplatin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induced acute kidney injury by activating the Nrf2 signalling pathwa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ritish Journal of Pharma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7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15), 3991-4009. </w:t>
      </w:r>
      <w:r w:rsidRPr="00830051">
        <w:rPr>
          <w:rFonts w:ascii="Arial" w:hAnsi="Arial" w:cs="Arial"/>
          <w:color w:val="222222"/>
          <w:sz w:val="20"/>
          <w:szCs w:val="20"/>
          <w:shd w:val="clear" w:color="auto" w:fill="FFFFFF"/>
        </w:rPr>
        <w:t>DOI: 10.1111/bph.15834</w:t>
      </w:r>
    </w:p>
    <w:p w14:paraId="5339893A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 xml:space="preserve">Hu, J., Zhang, Y., Zhang, Y., Shi, N., Miu, Y., Huang, J., ... &amp; Ci, X. (2025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ergeni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hibits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erritinophag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ferroptosis in cisplatin-induced acute kidney injury by activating the p-GSK3β/Nrf2/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PARγ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athwa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Immunopharma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114004. </w:t>
      </w:r>
      <w:r w:rsidRPr="002F0CBF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intimp.2024.114004</w:t>
      </w:r>
    </w:p>
    <w:p w14:paraId="61524D96" w14:textId="77777777" w:rsidR="00B95910" w:rsidRPr="00830051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Ikeda, Y., Hamano, H., Horinouchi, Y., Miyamoto, L., Hirayama, T., Nagasawa, H., ... &amp; Tsuchiya, K. (2021). Role of ferroptosis in cisplatin-induced acute nephrotoxicity in mic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race Elements in Medicine and 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26798.</w:t>
      </w:r>
      <w:r w:rsidRPr="00830051">
        <w:rPr>
          <w:rFonts w:ascii="Helvetica" w:eastAsia="Times New Roman" w:hAnsi="Helvetica" w:cs="Times New Roman"/>
          <w:color w:val="1F83C6"/>
          <w:sz w:val="11"/>
          <w:szCs w:val="11"/>
        </w:rPr>
        <w:t xml:space="preserve"> </w:t>
      </w:r>
      <w:r w:rsidRPr="00830051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jtemb.2021.126798</w:t>
      </w:r>
    </w:p>
    <w:p w14:paraId="55C47D34" w14:textId="77777777" w:rsidR="00B95910" w:rsidRPr="00A351B7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bookmarkStart w:id="0" w:name="OLE_LINK1"/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Ji</w:t>
      </w:r>
      <w:bookmarkEnd w:id="0"/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Y., Du, S., Li, J., Ma, H., Wang, X., Hao, Y., ..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&amp; He, S. (2025). Discovery of Zharp1-163 as a dual inhibitor of ferroptosis and necroptosis for the treatment of inflammatory disorders and kidney injur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ell Death Discover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1), 413. </w:t>
      </w:r>
      <w:r w:rsidRPr="00A351B7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38/s41420-025-02693-5</w:t>
      </w:r>
    </w:p>
    <w:p w14:paraId="6E041CDD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Jin, X., He, R., Lin, Y., Liu, J., Wang, Y., Li, Z., ... &amp; Yang, S. (2023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henshuaif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granule attenuates acute kidney injury by inhibiting ferroptosis mediated by p53/SLC7A11/GPX4 pathwa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Drug Design, Development and Therap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3363-3383.</w:t>
      </w:r>
      <w:r w:rsidRPr="00CD22FE">
        <w:t xml:space="preserve"> </w:t>
      </w:r>
      <w:r w:rsidRPr="00CD22FE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2147/DDDT.S433994</w:t>
      </w:r>
    </w:p>
    <w:p w14:paraId="2ED4367C" w14:textId="77777777" w:rsidR="00B95910" w:rsidRPr="00A3671C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Jiao, N., Wang, B., Zhang, Q., Liu, Y., &amp; Zhao, F. (2025). 4-Methoxylonchocarpin protects against cisplatin induced acute kidney injury via regulating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Renal Failur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1), 2545941. </w:t>
      </w:r>
      <w:r w:rsidRPr="00A3671C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80/0886022X.2025.2545941</w:t>
      </w:r>
    </w:p>
    <w:p w14:paraId="645812E5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im, D. U., Kim, D. G., Choi, J. W., Shin, J. Y., Kweon, B., Zhou, Z., ... &amp; Park, S. J. (2021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ogani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ttenuates the severity of acute kidney injury induced by cisplatin through the inhibition of ERK activation in mic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Molecular Scien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1421.</w:t>
      </w:r>
    </w:p>
    <w:p w14:paraId="6AF3B1E7" w14:textId="53BBBD40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im, D. H., Choi, H. I., Park, J. S., Kim, C. S., Bae, E. H., Ma, S. K., &amp; Kim, S. W. (2022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arnesoid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X receptor protects against cisplatin-induced acute kidney injury by regulating the transcription of ferroptosis-related gen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Redox 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02382.</w:t>
      </w:r>
      <w:r w:rsidRPr="00CD22FE">
        <w:t xml:space="preserve"> </w:t>
      </w:r>
      <w:r w:rsidRPr="00CD22FE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redox.2022.102382</w:t>
      </w:r>
    </w:p>
    <w:p w14:paraId="21FCCA3B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ai, K., Chen, Z., Lin, S., Ye, K., Yuan, Y., Li, G., ... &amp; Xu, Y. (2025). The IDH1-R132H mutation aggravates cisplatin-induced acute kidney injury by promoting ferroptosis through disrupting NDUFA1 and FSP1 interac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ell Death &amp; Differentia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242-255.</w:t>
      </w:r>
      <w:r w:rsidRPr="00B447B8">
        <w:rPr>
          <w:rFonts w:ascii="Helvetica" w:eastAsia="Times New Roman" w:hAnsi="Helvetica" w:cs="Times New Roman"/>
          <w:color w:val="000000"/>
          <w:sz w:val="14"/>
          <w:szCs w:val="14"/>
        </w:rPr>
        <w:t xml:space="preserve"> </w:t>
      </w:r>
      <w:r w:rsidRPr="00B447B8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38/s41418-024-01381-8</w:t>
      </w:r>
    </w:p>
    <w:p w14:paraId="79E6EEB4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i, Y., Li, K., Zhao, W., Wang, H., Xue, X., Chen, X., ... &amp; Fu, R. (2023). VPA improves ferroptosis in tubular epithelial cells after cisplatin-induced acute kidney injur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Pharma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1147772 </w:t>
      </w:r>
      <w:proofErr w:type="spellStart"/>
      <w:r w:rsidRPr="00A3671C">
        <w:rPr>
          <w:rFonts w:ascii="Arial" w:hAnsi="Arial" w:cs="Arial"/>
          <w:color w:val="222222"/>
          <w:sz w:val="20"/>
          <w:szCs w:val="20"/>
          <w:shd w:val="clear" w:color="auto" w:fill="FFFFFF"/>
        </w:rPr>
        <w:t>doi</w:t>
      </w:r>
      <w:proofErr w:type="spellEnd"/>
      <w:r w:rsidRPr="00A3671C">
        <w:rPr>
          <w:rFonts w:ascii="Arial" w:hAnsi="Arial" w:cs="Arial"/>
          <w:color w:val="222222"/>
          <w:sz w:val="20"/>
          <w:szCs w:val="20"/>
          <w:shd w:val="clear" w:color="auto" w:fill="FFFFFF"/>
        </w:rPr>
        <w:t>: 10.3389/fphar.2023.1147772</w:t>
      </w:r>
    </w:p>
    <w:p w14:paraId="2B607537" w14:textId="77777777" w:rsidR="00B95910" w:rsidRPr="007864BB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i, D., Xie, X., Zhan, Z., Li, N., Yin, N., Yang, S., ... &amp; Zhang, W. (2024). HIF-1 induced tiRNA-Lys-CTT-003 is protective against cisplatin induced ferroptosis of renal tubular cells in mouse AKI model. 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chimica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et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physica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Acta (BBA)-Molecular Basis of Diseas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87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7), 167277. </w:t>
      </w:r>
      <w:r w:rsidRPr="007864BB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bbadis.2024.167277</w:t>
      </w:r>
    </w:p>
    <w:p w14:paraId="1FF86905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Li, J., Fu, C., Feng, B., Liu, Q., </w:t>
      </w:r>
      <w:proofErr w:type="spellStart"/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Gu</w:t>
      </w:r>
      <w:proofErr w:type="spellEnd"/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, J., Khan, M. N., ..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&amp; Wu, H. (2024). Polyacrylic acid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oated selenium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oped carbon dots inhibit ferroptosis to alleviate chemotherapy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ssociated acute kidney injur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dvanced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28), 2400527. </w:t>
      </w:r>
      <w:r w:rsidRPr="00A351B7">
        <w:rPr>
          <w:rFonts w:ascii="Arial" w:hAnsi="Arial" w:cs="Arial"/>
          <w:color w:val="222222"/>
          <w:sz w:val="20"/>
          <w:szCs w:val="20"/>
          <w:shd w:val="clear" w:color="auto" w:fill="FFFFFF"/>
        </w:rPr>
        <w:t>DOI:10.1002/advs.202400527</w:t>
      </w:r>
    </w:p>
    <w:p w14:paraId="17E1A8C7" w14:textId="77777777" w:rsidR="00B95910" w:rsidRPr="007C4833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Li, H., Xu, K., Mao, W., Yu, B., Liu, Z., Huang, F., &amp; Yang, Z. (2025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orronisid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lleviates cisplatin-induced renal injury and gut dysbiosis via the gut–kidney axis and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Immunopharma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114430. </w:t>
      </w:r>
      <w:r w:rsidRPr="007C4833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intimp.2025.114430</w:t>
      </w:r>
    </w:p>
    <w:p w14:paraId="7EDC7EB4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iang, N. N., Guo, Y. Y., Zhang, X. Y., Ren, Y. H., He, Y. Z., Liu, Z. B., ... &amp; Xu, S. (2024). Mitochondrial Dysfunction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voked DHODH Acetylation is Involved in Renal Cell Ferroptosis during Cisplatin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Induced Acute Kidney Injur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dvanced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3), 2404753.</w:t>
      </w:r>
      <w:r w:rsidRPr="00B447B8">
        <w:t xml:space="preserve"> </w:t>
      </w:r>
      <w:r w:rsidRPr="00B447B8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02/advs.202404753</w:t>
      </w:r>
    </w:p>
    <w:p w14:paraId="6BF5B9AC" w14:textId="77777777" w:rsidR="00B95910" w:rsidRPr="009623AA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eng, X., Huang, W., Mo, W., Shu, T., Yang, H., &amp; Ning, H. (2021). ADAMTS-13-regulated nuclear factor E2-related factor 2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ignalin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hibits ferroptosis to ameliorate cisplatin-induced acute kidney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inju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: Running title: Role of ADAMTS-13 and ferroptosis in AKI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engineered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11610-11621.</w:t>
      </w:r>
      <w:r w:rsidRPr="009623AA">
        <w:rPr>
          <w:rFonts w:ascii="Helvetica" w:eastAsia="Times New Roman" w:hAnsi="Helvetica" w:cs="Times New Roman"/>
          <w:color w:val="000000"/>
          <w:sz w:val="11"/>
          <w:szCs w:val="11"/>
        </w:rPr>
        <w:t xml:space="preserve"> </w:t>
      </w:r>
      <w:r w:rsidRPr="009623AA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80/21655979.2021.1994707</w:t>
      </w:r>
    </w:p>
    <w:p w14:paraId="6AE885EE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ishima, E., Sato, E., Ito, J., Yamada, K. I., Suzuki, C., Oikawa, Y., ... &amp; Abe, T. (2020). Drugs repurposed as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ntiferroptosi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gents suppress organ damage, including AKI, by functioning as lipid peroxyl radical scavenger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he American Society of Nephr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280-296.</w:t>
      </w:r>
      <w:r>
        <w:rPr>
          <w:rFonts w:ascii="Helvetica" w:eastAsia="Times New Roman" w:hAnsi="Helvetica" w:cs="Times New Roman"/>
          <w:color w:val="000000"/>
          <w:sz w:val="11"/>
          <w:szCs w:val="11"/>
        </w:rPr>
        <w:t xml:space="preserve"> </w:t>
      </w:r>
      <w:r w:rsidRPr="00F5740C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681/ASN.2019060570</w:t>
      </w:r>
    </w:p>
    <w:p w14:paraId="7566D96B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3C71A3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lastRenderedPageBreak/>
        <w:t xml:space="preserve">Pan, M., Wang, Z., Wang, Y., Jiang, X., Fan, Y., Gong, F., ... &amp; Wang, D. (2023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elastrol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lleviated acute kidney injury by inhibition of ferroptosis through Nrf2/GPX4 pathwa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medicine &amp; Pharmacotherap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6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15333.</w:t>
      </w:r>
      <w:r w:rsidRPr="00CD22FE">
        <w:rPr>
          <w:rFonts w:ascii="Helvetica" w:eastAsia="Times New Roman" w:hAnsi="Helvetica" w:cs="Times New Roman"/>
          <w:color w:val="1F83C6"/>
          <w:sz w:val="11"/>
          <w:szCs w:val="11"/>
        </w:rPr>
        <w:t xml:space="preserve"> </w:t>
      </w:r>
      <w:r w:rsidRPr="00CD22FE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biopha.2023.115333</w:t>
      </w:r>
    </w:p>
    <w:p w14:paraId="05AFD589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59F9F64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Razek, N. S. A., Nassar, N. N., Sayed, R. H., El-Sahar, A. E., &amp; Abdallah, D. M. (2025). Liraglutide orchestrates ferroptosis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efens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gainst murine cisplatin acute kidney injury: NRF2 activation via both KEAP1-dependent and-independent mechanisms is essential for SLC7A11/GPX4 renoprotec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race Elements in Medicine and 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27755.</w:t>
      </w:r>
      <w:r w:rsidRPr="00A351B7">
        <w:rPr>
          <w:rFonts w:ascii="Helvetica" w:eastAsia="Times New Roman" w:hAnsi="Helvetica" w:cs="Times New Roman"/>
          <w:color w:val="1F83C6"/>
          <w:sz w:val="11"/>
          <w:szCs w:val="11"/>
        </w:rPr>
        <w:t xml:space="preserve"> </w:t>
      </w:r>
      <w:r w:rsidRPr="00A351B7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jtemb.2025.127755</w:t>
      </w:r>
    </w:p>
    <w:p w14:paraId="3C0F1CBF" w14:textId="77777777" w:rsidR="00B95910" w:rsidRPr="00400318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haraw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boulhod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 E., Khalifa, M. M., Morcos, G. N., Morsy, S. A. A. G., Alghamdi, M. A., ... &amp; Abd Algaleel, W. A. (2024). Amelioration of nephrotoxicity by targeting ferroptosis: role of NCOA4, IREB2, and SLC7a11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ignalin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razilian Journal of Medical and Biological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e13116.</w:t>
      </w:r>
      <w:r w:rsidRPr="00400318">
        <w:rPr>
          <w:rFonts w:ascii="Helvetica" w:eastAsia="Times New Roman" w:hAnsi="Helvetica" w:cs="Times New Roman"/>
          <w:color w:val="000000"/>
          <w:sz w:val="11"/>
          <w:szCs w:val="11"/>
        </w:rPr>
        <w:t xml:space="preserve"> </w:t>
      </w:r>
      <w:proofErr w:type="spellStart"/>
      <w:r w:rsidRPr="00400318">
        <w:rPr>
          <w:rFonts w:ascii="Arial" w:hAnsi="Arial" w:cs="Arial"/>
          <w:color w:val="222222"/>
          <w:sz w:val="20"/>
          <w:szCs w:val="20"/>
          <w:shd w:val="clear" w:color="auto" w:fill="FFFFFF"/>
        </w:rPr>
        <w:t>doi</w:t>
      </w:r>
      <w:proofErr w:type="spellEnd"/>
      <w:r w:rsidRPr="00400318">
        <w:rPr>
          <w:rFonts w:ascii="Arial" w:hAnsi="Arial" w:cs="Arial"/>
          <w:color w:val="222222"/>
          <w:sz w:val="20"/>
          <w:szCs w:val="20"/>
          <w:shd w:val="clear" w:color="auto" w:fill="FFFFFF"/>
        </w:rPr>
        <w:t>: 10.1590/1414-431X2024e13116</w:t>
      </w:r>
    </w:p>
    <w:p w14:paraId="1B76D967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hi, 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obet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Y., &amp; Shen, H. (2024). Quercetin attenuates acute kidney injury caused by cisplatin by inhibiting ferroptosis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uproptosi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ell Biochemistry and Biophysic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8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2687-2699.</w:t>
      </w:r>
      <w:r w:rsidRPr="00B447B8">
        <w:t xml:space="preserve"> </w:t>
      </w:r>
      <w:r w:rsidRPr="00B447B8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07/s12013-024-01379-6</w:t>
      </w:r>
    </w:p>
    <w:p w14:paraId="397F00E3" w14:textId="77777777" w:rsidR="00B95910" w:rsidRPr="00A3671C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ong, J., Sheng, J., Lei, J., Gan, W., &amp; Yang, Y. (2022). Mitochondrial targeted antioxidant SKQ1 ameliorates acute kidney injury by inhibiting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xidative Medicine and Cellular Longevi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02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1), 2223957. </w:t>
      </w:r>
      <w:r w:rsidRPr="00A3671C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155/2022/2223957</w:t>
      </w:r>
    </w:p>
    <w:p w14:paraId="5565E38E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ong, Z., Li, Z., Pan, T., Liu, T., Gong, B., Wang, Z., ... &amp; Fan, H. (2024). Protopanaxadiol prevents cisplatin-induced acute kidney injury by regulating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Pharmacy and Pharma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7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7), 884-896.</w:t>
      </w:r>
      <w:r w:rsidRPr="009623AA">
        <w:rPr>
          <w:rFonts w:ascii="Helvetica" w:eastAsia="Times New Roman" w:hAnsi="Helvetica" w:cs="Times New Roman"/>
          <w:color w:val="141413"/>
          <w:sz w:val="12"/>
          <w:szCs w:val="12"/>
        </w:rPr>
        <w:t xml:space="preserve"> </w:t>
      </w:r>
      <w:r w:rsidRPr="009623AA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93/</w:t>
      </w:r>
      <w:proofErr w:type="spellStart"/>
      <w:r w:rsidRPr="009623AA">
        <w:rPr>
          <w:rFonts w:ascii="Arial" w:hAnsi="Arial" w:cs="Arial"/>
          <w:color w:val="222222"/>
          <w:sz w:val="20"/>
          <w:szCs w:val="20"/>
          <w:shd w:val="clear" w:color="auto" w:fill="FFFFFF"/>
        </w:rPr>
        <w:t>jpp</w:t>
      </w:r>
      <w:proofErr w:type="spellEnd"/>
      <w:r w:rsidRPr="009623AA">
        <w:rPr>
          <w:rFonts w:ascii="Arial" w:hAnsi="Arial" w:cs="Arial"/>
          <w:color w:val="222222"/>
          <w:sz w:val="20"/>
          <w:szCs w:val="20"/>
          <w:shd w:val="clear" w:color="auto" w:fill="FFFFFF"/>
        </w:rPr>
        <w:t>/rgae050</w:t>
      </w:r>
    </w:p>
    <w:p w14:paraId="40D79368" w14:textId="77777777" w:rsidR="00B95910" w:rsidRPr="00614B31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un, M., Chang, H., Jiang, F., Zhang, W., Yang, Q., Wang, X., ... &amp; Wang, Y. (2024). Hazel leaf polyphenol </w:t>
      </w:r>
      <w:proofErr w:type="gram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xtract</w:t>
      </w:r>
      <w:proofErr w:type="gram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lleviated cisplatin-induced acute kidney injury by reducing ferroptosis through inhibiting Hippo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ignalin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olecul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8), 1729 </w:t>
      </w:r>
      <w:r w:rsidRPr="00614B31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3390/molecules29081729</w:t>
      </w:r>
    </w:p>
    <w:p w14:paraId="293EC7F0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ang, Z., Chen, K., Sun, C., Ying, X., &amp; Li, M. (2024). Cordycepin inhibits kidney injury by regulating GSK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3β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ediated Nrf2 activa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Biochemical and Molecular Toxi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e23600.</w:t>
      </w:r>
      <w:r w:rsidRPr="00614B31">
        <w:t xml:space="preserve"> </w:t>
      </w:r>
      <w:r w:rsidRPr="00614B31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02/jbt.23600</w:t>
      </w:r>
    </w:p>
    <w:p w14:paraId="6888FCC7" w14:textId="77777777" w:rsidR="00B95910" w:rsidRPr="007E30DB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Tao, Y., Fu, S., Lu, J., Fu, B., Liu, S., &amp; Li, L. (2025)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alvianolic Acid B Attenuates Ferroptosis in Acute Kidney Injury by Targeting PRDX5. </w:t>
      </w:r>
      <w:r w:rsidRPr="007E30D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The FASEB Journal</w:t>
      </w: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7E30D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39</w:t>
      </w: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14), e70803.</w:t>
      </w:r>
      <w:r w:rsidRPr="007E30DB">
        <w:rPr>
          <w:rFonts w:ascii="STIX Two Text" w:eastAsia="Times New Roman" w:hAnsi="STIX Two Text" w:cs="Times New Roman"/>
          <w:color w:val="0000FF"/>
          <w:sz w:val="11"/>
          <w:szCs w:val="11"/>
          <w:lang w:val="de-DE"/>
        </w:rPr>
        <w:t xml:space="preserve"> </w:t>
      </w: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doi.org/10.1096/fj.202500258RR</w:t>
      </w:r>
    </w:p>
    <w:p w14:paraId="0EB33CF7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Tian, M., Wang, L., Dong, Z., Wang, X., Qin, X., Wang, C., ..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&amp; Huang, Q. (2022). Preparation, structural characterization, antioxidant activity and protection against cisplatin-induced acute kidney injury by polysaccharides from the lateral root of Aconitum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armichaeli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pharma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1002774. </w:t>
      </w:r>
      <w:proofErr w:type="spellStart"/>
      <w:r w:rsidRPr="00614B31">
        <w:rPr>
          <w:rFonts w:ascii="Arial" w:hAnsi="Arial" w:cs="Arial"/>
          <w:color w:val="222222"/>
          <w:sz w:val="20"/>
          <w:szCs w:val="20"/>
          <w:shd w:val="clear" w:color="auto" w:fill="FFFFFF"/>
        </w:rPr>
        <w:t>doi</w:t>
      </w:r>
      <w:proofErr w:type="spellEnd"/>
      <w:r w:rsidRPr="00614B31">
        <w:rPr>
          <w:rFonts w:ascii="Arial" w:hAnsi="Arial" w:cs="Arial"/>
          <w:color w:val="222222"/>
          <w:sz w:val="20"/>
          <w:szCs w:val="20"/>
          <w:shd w:val="clear" w:color="auto" w:fill="FFFFFF"/>
        </w:rPr>
        <w:t>: 10.3389/fphar.2022.1002774</w:t>
      </w:r>
    </w:p>
    <w:p w14:paraId="02EC308C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ian, R., Tang, S., Zhao, J., Hao, Y., Zhao, L., Han, X., ... &amp; Zhou, X. (2024). β-Hydroxybutyrate protects against cisplatin-induced renal damage via regulating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Renal Failur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1), 2354918. </w:t>
      </w:r>
      <w:r w:rsidRPr="00A3671C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80/0886022X.2024.2354918</w:t>
      </w:r>
    </w:p>
    <w:p w14:paraId="3A0F0F80" w14:textId="77777777" w:rsidR="00B95910" w:rsidRPr="00C0105A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Tu, Y., Tang, E., Ye, H., Xiang, Q., Ye, Z., Hao, Y., &amp; Liao, W. (2025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lammulin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Velutipe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olysaccharides ameliorate cisplatin-induced acute kidney injury in mice via regulation of gut microbiota and Ferroptosis pathwa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Biological Macromolecul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9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38526.</w:t>
      </w:r>
      <w:r w:rsidRPr="00C0105A">
        <w:rPr>
          <w:rFonts w:ascii="Helvetica" w:eastAsia="Times New Roman" w:hAnsi="Helvetica" w:cs="Times New Roman"/>
          <w:color w:val="1F83C6"/>
          <w:sz w:val="11"/>
          <w:szCs w:val="11"/>
        </w:rPr>
        <w:t xml:space="preserve"> </w:t>
      </w:r>
      <w:r w:rsidRPr="00C0105A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ijbiomac.2024.138526</w:t>
      </w:r>
    </w:p>
    <w:p w14:paraId="3FAB1648" w14:textId="77777777" w:rsidR="00B95910" w:rsidRPr="007E30DB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Qi, H., Deng, F., Wang, Y., Zhang, H., Kanwar, Y. S., &amp; Dai, Y. (2022). Myo-inositol supplementation alleviates cisplatin-induced acute kidney injury via inhibition of ferroptosis. </w:t>
      </w:r>
      <w:r w:rsidRPr="007E30D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Cells</w:t>
      </w: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, </w:t>
      </w:r>
      <w:r w:rsidRPr="007E30D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de-DE"/>
        </w:rPr>
        <w:t>12</w:t>
      </w: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(1), 16.</w:t>
      </w:r>
      <w:r w:rsidRPr="007E30DB">
        <w:rPr>
          <w:rFonts w:ascii="Helvetica" w:eastAsia="Times New Roman" w:hAnsi="Helvetica" w:cs="Times New Roman"/>
          <w:color w:val="000000"/>
          <w:sz w:val="11"/>
          <w:szCs w:val="11"/>
          <w:lang w:val="de-DE"/>
        </w:rPr>
        <w:t xml:space="preserve"> </w:t>
      </w: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>doi.org/10.3390/ cells12010016</w:t>
      </w:r>
    </w:p>
    <w:p w14:paraId="2182A166" w14:textId="77777777" w:rsidR="00B95910" w:rsidRPr="00E548F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7E30DB">
        <w:rPr>
          <w:rFonts w:ascii="Arial" w:hAnsi="Arial" w:cs="Arial"/>
          <w:color w:val="222222"/>
          <w:sz w:val="20"/>
          <w:szCs w:val="20"/>
          <w:shd w:val="clear" w:color="auto" w:fill="FFFFFF"/>
          <w:lang w:val="de-DE"/>
        </w:rPr>
        <w:t xml:space="preserve">Qiu, C. W., Chen, B., Zhu, H. F., Liang, Y. L., &amp; Mao, L. S. (2024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astrodi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lleviates cisplatin nephrotoxicity by inhibiting ferroptosis via the SIRT1/FOXO3A/GPX4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ignalin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athwa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Ethnopharma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1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117282. </w:t>
      </w:r>
      <w:r w:rsidRPr="00E548F0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jep.2023.117282</w:t>
      </w:r>
    </w:p>
    <w:p w14:paraId="7D0CB1F6" w14:textId="77777777" w:rsidR="00B95910" w:rsidRPr="00F5740C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 xml:space="preserve">Wang, S., Zheng, Y., Jin, S., Fu, Y., &amp; Liu, Y. (2022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iosci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rotects against cisplatin-induced acute kidney injury by reducing ferroptosis and apoptosis through activating Nrf2/HO-1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ignalin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ntioxidant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2), 2443.</w:t>
      </w:r>
      <w:r w:rsidRPr="009623AA">
        <w:t xml:space="preserve"> </w:t>
      </w:r>
      <w:r w:rsidRPr="009623AA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9623AA">
        <w:rPr>
          <w:rFonts w:ascii="Arial" w:hAnsi="Arial" w:cs="Arial"/>
          <w:color w:val="222222"/>
          <w:sz w:val="20"/>
          <w:szCs w:val="20"/>
          <w:shd w:val="clear" w:color="auto" w:fill="FFFFFF"/>
        </w:rPr>
        <w:t>10.3390/antiox11122443</w:t>
      </w:r>
    </w:p>
    <w:p w14:paraId="625DE95A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Xu, Z., Zhang, M., Wang, W., Zhou, S., Yu, M., Qiu, X., ... &amp; Zhang, G. (2023). Dihydromyricetin attenuates cisplatin-induced acute kidney injury by reducing oxidative stress, inflammation and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oxicology and Applied Pharma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7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116595. </w:t>
      </w:r>
      <w:r w:rsidRPr="00B447B8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taap.2023.116595</w:t>
      </w:r>
    </w:p>
    <w:p w14:paraId="36411E09" w14:textId="3C881602" w:rsidR="00BC62DF" w:rsidRDefault="00BC62DF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Yuan, X., Long, L., Wang, M., Chen, W., Liang, B., Xu, L., ... &amp; Li, C. (2025). Rhein Alleviates Cisplatin-Induced Acute Kidney Injury via Downregulation of NOX4-COX2/PGFS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ignalin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athwa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Drug Design, Development and Therap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4641-4664.</w:t>
      </w:r>
    </w:p>
    <w:p w14:paraId="1A0BE8DC" w14:textId="78D0190C" w:rsidR="00B95910" w:rsidRPr="00A351B7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Zeng, F., Qin, Y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ijiat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S., Liu, Y., Ye, J., Shen, H., ... &amp; Zhou, Z. (2024). Ultrasmall Nanodots with Dual Anti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erropototic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Effect for Acute Kidney Injury Therap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dvanced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9), 2403305.</w:t>
      </w:r>
      <w:r w:rsidRPr="00A351B7">
        <w:rPr>
          <w:rFonts w:ascii="Helvetica" w:eastAsia="Times New Roman" w:hAnsi="Helvetica" w:cs="Times New Roman"/>
          <w:color w:val="000000"/>
          <w:sz w:val="14"/>
          <w:szCs w:val="14"/>
        </w:rPr>
        <w:t xml:space="preserve"> </w:t>
      </w:r>
      <w:r w:rsidRPr="00A351B7">
        <w:rPr>
          <w:rFonts w:ascii="Arial" w:hAnsi="Arial" w:cs="Arial"/>
          <w:color w:val="222222"/>
          <w:sz w:val="20"/>
          <w:szCs w:val="20"/>
          <w:shd w:val="clear" w:color="auto" w:fill="FFFFFF"/>
        </w:rPr>
        <w:t>DOI:10.1002/advs.202403305</w:t>
      </w:r>
    </w:p>
    <w:p w14:paraId="425A99F5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Zhang, Z., Zhou, H., Gu, W., Wei, Y., Mou, S., Wang, Y., ... &amp; Zhong, Q. (2024). CGI1746 targets σ1R to modulate ferroptosis through mitochondria-associated membran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ature Chemical 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6), 699-709. </w:t>
      </w:r>
      <w:r w:rsidRPr="00CD22FE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38/s41589-023-01512-1</w:t>
      </w:r>
    </w:p>
    <w:p w14:paraId="28D11BA8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Zhang, Y., Hu, J., Zhang, Y., &amp; Ci, X. (2025). Amentoflavone protects against cisplatin-induced acute kidney injury by modulating Nrf2-mediated oxidative stress and ferroptosis and partially by activating Nrf2-dependent PAN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Pharma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508047</w:t>
      </w:r>
    </w:p>
    <w:p w14:paraId="791EB2BA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Zhao, M., Lin, Y., Zeng, Q., Li, Y., Feng, J., Chen, X., ... &amp; Li, L. (2025). Entospletinib alleviates acute liver injury and acute kidney injury by inhibiting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uropean Journal of Pharma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177939. </w:t>
      </w:r>
      <w:r w:rsidRPr="004541C6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ejphar.2025.177939</w:t>
      </w:r>
    </w:p>
    <w:p w14:paraId="29BB7A57" w14:textId="77777777" w:rsidR="00B95910" w:rsidRPr="00830051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Zheng, D., Ruan, X., Wu, Q., Qiu, Y., &amp; Ruan, S. (2024). Yishe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Jiangzhu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ecoction attenuates cisplati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noBreakHyphen/>
        <w:t>induced acute kidney injury by inhibiting inflammation, oxidative stress and apoptosis through the TNF signal pathwa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xperimental and Therapeutic Medici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2), 331. </w:t>
      </w:r>
      <w:r w:rsidRPr="00830051">
        <w:rPr>
          <w:rFonts w:ascii="Arial" w:hAnsi="Arial" w:cs="Arial"/>
          <w:color w:val="222222"/>
          <w:sz w:val="20"/>
          <w:szCs w:val="20"/>
          <w:shd w:val="clear" w:color="auto" w:fill="FFFFFF"/>
        </w:rPr>
        <w:t>DOI: 10.3892/etm.2024.12620</w:t>
      </w:r>
    </w:p>
    <w:p w14:paraId="47897C97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Zhong, D., Quan, L., Hao, C., Chen, J., Qiao, R., Lin, T., ... &amp; Sun, Y. (2023). Targeting mPGES-2 to protect against acute kidney injury via inhibition of ferroptosis dependent on p53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ell Death &amp; Diseas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10), 710. </w:t>
      </w:r>
      <w:r w:rsidRPr="001C1241">
        <w:rPr>
          <w:rFonts w:ascii="Arial" w:hAnsi="Arial" w:cs="Arial"/>
          <w:color w:val="222222"/>
          <w:sz w:val="20"/>
          <w:szCs w:val="20"/>
          <w:shd w:val="clear" w:color="auto" w:fill="FFFFFF"/>
        </w:rPr>
        <w:t> doi.org/10.1038/s41419-023-06236-7</w:t>
      </w:r>
    </w:p>
    <w:p w14:paraId="6815C9D2" w14:textId="77777777" w:rsidR="00B95910" w:rsidRPr="00A3671C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Zhou, L., Yu, P., Wang, T. T., Du, Y. W., Chen, Y., Li, Z., ... &amp; Liu, H. B. (2022). Polydatin attenuates cisplatin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induced acute kidney injury by inhibiting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xidative medicine and cellular longevi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02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9947191.</w:t>
      </w:r>
      <w:r w:rsidRPr="00A3671C">
        <w:rPr>
          <w:rFonts w:ascii="Helvetica" w:eastAsia="Times New Roman" w:hAnsi="Helvetica" w:cs="Times New Roman"/>
          <w:color w:val="21201E"/>
          <w:sz w:val="12"/>
          <w:szCs w:val="12"/>
        </w:rPr>
        <w:t xml:space="preserve"> </w:t>
      </w:r>
      <w:r w:rsidRPr="00A3671C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155/2022/9947191</w:t>
      </w:r>
    </w:p>
    <w:p w14:paraId="569A8A4F" w14:textId="77777777" w:rsidR="00B95910" w:rsidRPr="009623AA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Zhu, Z., Liu, X., Li, P., Wang, H., Zhang, Y., Liu, M., &amp; Ren, J. (2023). Renal clearable quantum dot–drug conjugates modulate labile iron species and scavenge free radicals for attenuating chemotherapeutic drug-induced acute kidney injur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CS Applied Materials &amp; Interfa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8), 21854-21865.</w:t>
      </w:r>
      <w:r w:rsidRPr="009623AA">
        <w:rPr>
          <w:rFonts w:ascii="Helvetica" w:eastAsia="Times New Roman" w:hAnsi="Helvetica" w:cs="Times New Roman"/>
          <w:color w:val="0E3F95"/>
          <w:sz w:val="9"/>
          <w:szCs w:val="9"/>
        </w:rPr>
        <w:t xml:space="preserve"> </w:t>
      </w:r>
      <w:r w:rsidRPr="009623AA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21/acsami.3c00714</w:t>
      </w:r>
    </w:p>
    <w:p w14:paraId="2C7A1266" w14:textId="77777777" w:rsidR="00B95910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Zhu, J., Yuan, A., Le, Y., Chen, X., Guo, J., Liu, J., ... &amp; Lu, K. (2024). Yi-Qi-Jian-Pi-Xiao-Yu formula inhibits cisplatin-induced acute kidney injury through suppressing ferroptosis via STING-NCOA4-mediate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erritinophag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hytomedici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3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56189.</w:t>
      </w:r>
      <w:r w:rsidRPr="003841EC">
        <w:t xml:space="preserve"> </w:t>
      </w:r>
      <w:r w:rsidRPr="003841EC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016/j.phymed.2024.156189</w:t>
      </w:r>
      <w:r w:rsidRPr="0040031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17F7F400" w14:textId="77777777" w:rsidR="00B95910" w:rsidRPr="00400318" w:rsidRDefault="00B95910" w:rsidP="00B9591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Zhu, H., Wu, X., Tan, Y., Shi, L., Bai, W., &amp; Li, X. (2025). Anthocyanin-functionalized selenocysteine nanotherapeutics alleviate cisplatin nephrotoxicity by inhibiting oxidative stress and ferropt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Nanobiotechn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1), 703. </w:t>
      </w:r>
      <w:r w:rsidRPr="00400318">
        <w:rPr>
          <w:rFonts w:ascii="Arial" w:hAnsi="Arial" w:cs="Arial"/>
          <w:color w:val="222222"/>
          <w:sz w:val="20"/>
          <w:szCs w:val="20"/>
          <w:shd w:val="clear" w:color="auto" w:fill="FFFFFF"/>
        </w:rPr>
        <w:t>doi.org/10.1186/s12951-025-03741-z</w:t>
      </w:r>
    </w:p>
    <w:p w14:paraId="4B40B94E" w14:textId="77777777" w:rsidR="00956F3F" w:rsidRDefault="00956F3F"/>
    <w:sectPr w:rsidR="00956F3F" w:rsidSect="00C9058D">
      <w:type w:val="continuous"/>
      <w:pgSz w:w="11910" w:h="16840"/>
      <w:pgMar w:top="1280" w:right="992" w:bottom="1040" w:left="1133" w:header="0" w:footer="851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 Two Text">
    <w:panose1 w:val="00000000000000000000"/>
    <w:charset w:val="00"/>
    <w:family w:val="auto"/>
    <w:pitch w:val="variable"/>
    <w:sig w:usb0="A00002FF" w:usb1="0000001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10"/>
    <w:rsid w:val="002644D6"/>
    <w:rsid w:val="002F4781"/>
    <w:rsid w:val="00535C52"/>
    <w:rsid w:val="00956F3F"/>
    <w:rsid w:val="00A615AA"/>
    <w:rsid w:val="00B95910"/>
    <w:rsid w:val="00BC62DF"/>
    <w:rsid w:val="00C9058D"/>
    <w:rsid w:val="00E05D59"/>
    <w:rsid w:val="00FC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12124"/>
  <w15:chartTrackingRefBased/>
  <w15:docId w15:val="{3817E79D-0DBC-DE4D-A039-86EB294E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910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9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9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9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9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9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91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91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91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91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9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9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9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9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9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9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5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91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5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91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59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91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59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9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9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302</Words>
  <Characters>1312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Yuksel (student)</dc:creator>
  <cp:keywords/>
  <dc:description/>
  <cp:lastModifiedBy>Burcu Yuksel (student)</cp:lastModifiedBy>
  <cp:revision>3</cp:revision>
  <dcterms:created xsi:type="dcterms:W3CDTF">2026-02-01T13:38:00Z</dcterms:created>
  <dcterms:modified xsi:type="dcterms:W3CDTF">2026-02-01T14:13:00Z</dcterms:modified>
</cp:coreProperties>
</file>